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F6AC7" w14:textId="04808A17" w:rsidR="003F0E07" w:rsidRDefault="003F0E07" w:rsidP="007F18B4">
      <w:r>
        <w:t>Form B</w:t>
      </w:r>
    </w:p>
    <w:p w14:paraId="0C7044F6" w14:textId="4077B59F" w:rsidR="001F1F9F" w:rsidRDefault="003C4D05" w:rsidP="007F18B4">
      <w:r>
        <w:t>Procedural step skills</w:t>
      </w:r>
      <w:r w:rsidR="007F18B4">
        <w:tab/>
      </w:r>
      <w:r w:rsidR="007F18B4">
        <w:tab/>
      </w:r>
      <w:r w:rsidR="007F18B4">
        <w:tab/>
      </w:r>
      <w:r w:rsidR="007F18B4">
        <w:tab/>
      </w:r>
      <w:r w:rsidR="007F18B4">
        <w:tab/>
      </w:r>
      <w:r w:rsidR="007F18B4">
        <w:tab/>
      </w:r>
      <w:r w:rsidR="007F18B4">
        <w:tab/>
      </w:r>
      <w:r w:rsidR="007F18B4">
        <w:tab/>
        <w:t>#____________</w:t>
      </w:r>
    </w:p>
    <w:p w14:paraId="51FAB085" w14:textId="268F7D54" w:rsidR="003C4D05" w:rsidRDefault="003C4D05">
      <w:r>
        <w:t>Required procedure Dorsal PIP Joint dis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2444"/>
        <w:gridCol w:w="2299"/>
        <w:gridCol w:w="2299"/>
      </w:tblGrid>
      <w:tr w:rsidR="003C4D05" w14:paraId="63ED67C0" w14:textId="77777777" w:rsidTr="003C4D05">
        <w:tc>
          <w:tcPr>
            <w:tcW w:w="2337" w:type="dxa"/>
          </w:tcPr>
          <w:p w14:paraId="32D178FF" w14:textId="7DCF5B40" w:rsidR="003C4D05" w:rsidRDefault="003C4D05">
            <w:r>
              <w:t>Equipment preparation</w:t>
            </w:r>
          </w:p>
        </w:tc>
        <w:tc>
          <w:tcPr>
            <w:tcW w:w="2337" w:type="dxa"/>
          </w:tcPr>
          <w:p w14:paraId="291B9765" w14:textId="07E22220" w:rsidR="003C4D05" w:rsidRDefault="003C4D05">
            <w:r>
              <w:t>Misapplication/Omission %(n)</w:t>
            </w:r>
          </w:p>
        </w:tc>
        <w:tc>
          <w:tcPr>
            <w:tcW w:w="2338" w:type="dxa"/>
          </w:tcPr>
          <w:p w14:paraId="228BBF7B" w14:textId="7B12FA15" w:rsidR="003C4D05" w:rsidRDefault="003C4D05">
            <w:r>
              <w:t>Correct performance and timing with hesitation %(n)</w:t>
            </w:r>
          </w:p>
        </w:tc>
        <w:tc>
          <w:tcPr>
            <w:tcW w:w="2338" w:type="dxa"/>
          </w:tcPr>
          <w:p w14:paraId="663D9797" w14:textId="7B800E48" w:rsidR="003C4D05" w:rsidRDefault="003C4D05">
            <w:r>
              <w:t>Correct performance and timing without hesitation %(n)</w:t>
            </w:r>
          </w:p>
        </w:tc>
      </w:tr>
      <w:tr w:rsidR="003C4D05" w14:paraId="4443FF3F" w14:textId="77777777" w:rsidTr="003C4D05">
        <w:tc>
          <w:tcPr>
            <w:tcW w:w="2337" w:type="dxa"/>
          </w:tcPr>
          <w:p w14:paraId="25B2202C" w14:textId="2C6186C6" w:rsidR="003C4D05" w:rsidRDefault="003C4D05">
            <w:r>
              <w:t>Place hand in prone position</w:t>
            </w:r>
          </w:p>
        </w:tc>
        <w:tc>
          <w:tcPr>
            <w:tcW w:w="2337" w:type="dxa"/>
          </w:tcPr>
          <w:p w14:paraId="3D88EF48" w14:textId="77777777" w:rsidR="003C4D05" w:rsidRDefault="003C4D05"/>
        </w:tc>
        <w:tc>
          <w:tcPr>
            <w:tcW w:w="2338" w:type="dxa"/>
          </w:tcPr>
          <w:p w14:paraId="495078F1" w14:textId="77777777" w:rsidR="003C4D05" w:rsidRDefault="003C4D05"/>
        </w:tc>
        <w:tc>
          <w:tcPr>
            <w:tcW w:w="2338" w:type="dxa"/>
          </w:tcPr>
          <w:p w14:paraId="2F3CA2F3" w14:textId="77777777" w:rsidR="003C4D05" w:rsidRDefault="003C4D05"/>
        </w:tc>
      </w:tr>
      <w:tr w:rsidR="003C4D05" w14:paraId="16A09B38" w14:textId="77777777" w:rsidTr="003C4D05">
        <w:tc>
          <w:tcPr>
            <w:tcW w:w="2337" w:type="dxa"/>
          </w:tcPr>
          <w:p w14:paraId="7FA3EBD9" w14:textId="09412F6B" w:rsidR="003C4D05" w:rsidRDefault="003C4D05">
            <w:r>
              <w:t>Clean injection site</w:t>
            </w:r>
          </w:p>
        </w:tc>
        <w:tc>
          <w:tcPr>
            <w:tcW w:w="2337" w:type="dxa"/>
          </w:tcPr>
          <w:p w14:paraId="4E9BED7A" w14:textId="77777777" w:rsidR="003C4D05" w:rsidRDefault="003C4D05"/>
        </w:tc>
        <w:tc>
          <w:tcPr>
            <w:tcW w:w="2338" w:type="dxa"/>
          </w:tcPr>
          <w:p w14:paraId="4EF22EB8" w14:textId="77777777" w:rsidR="003C4D05" w:rsidRDefault="003C4D05"/>
        </w:tc>
        <w:tc>
          <w:tcPr>
            <w:tcW w:w="2338" w:type="dxa"/>
          </w:tcPr>
          <w:p w14:paraId="3BF73B09" w14:textId="77777777" w:rsidR="003C4D05" w:rsidRDefault="003C4D05"/>
        </w:tc>
      </w:tr>
      <w:tr w:rsidR="003C4D05" w14:paraId="0D668D8A" w14:textId="77777777" w:rsidTr="003C4D05">
        <w:tc>
          <w:tcPr>
            <w:tcW w:w="2337" w:type="dxa"/>
          </w:tcPr>
          <w:p w14:paraId="2A6F69BE" w14:textId="4976210A" w:rsidR="003C4D05" w:rsidRDefault="003C4D05">
            <w:r>
              <w:t>Perform a digital nerve block</w:t>
            </w:r>
          </w:p>
        </w:tc>
        <w:tc>
          <w:tcPr>
            <w:tcW w:w="2337" w:type="dxa"/>
          </w:tcPr>
          <w:p w14:paraId="0F3872EC" w14:textId="77777777" w:rsidR="003C4D05" w:rsidRDefault="003C4D05"/>
        </w:tc>
        <w:tc>
          <w:tcPr>
            <w:tcW w:w="2338" w:type="dxa"/>
          </w:tcPr>
          <w:p w14:paraId="039D737F" w14:textId="77777777" w:rsidR="003C4D05" w:rsidRDefault="003C4D05"/>
        </w:tc>
        <w:tc>
          <w:tcPr>
            <w:tcW w:w="2338" w:type="dxa"/>
          </w:tcPr>
          <w:p w14:paraId="4A64859C" w14:textId="77777777" w:rsidR="003C4D05" w:rsidRDefault="003C4D05"/>
        </w:tc>
      </w:tr>
      <w:tr w:rsidR="003C4D05" w14:paraId="4C925FC1" w14:textId="77777777" w:rsidTr="003C4D05">
        <w:tc>
          <w:tcPr>
            <w:tcW w:w="2337" w:type="dxa"/>
          </w:tcPr>
          <w:p w14:paraId="32508EC5" w14:textId="28CC5FF2" w:rsidR="003C4D05" w:rsidRDefault="003C4D05">
            <w:r>
              <w:t>Palpate deformity</w:t>
            </w:r>
          </w:p>
        </w:tc>
        <w:tc>
          <w:tcPr>
            <w:tcW w:w="2337" w:type="dxa"/>
          </w:tcPr>
          <w:p w14:paraId="5781F8C7" w14:textId="77777777" w:rsidR="003C4D05" w:rsidRDefault="003C4D05"/>
        </w:tc>
        <w:tc>
          <w:tcPr>
            <w:tcW w:w="2338" w:type="dxa"/>
          </w:tcPr>
          <w:p w14:paraId="3031C2A2" w14:textId="77777777" w:rsidR="003C4D05" w:rsidRDefault="003C4D05"/>
        </w:tc>
        <w:tc>
          <w:tcPr>
            <w:tcW w:w="2338" w:type="dxa"/>
          </w:tcPr>
          <w:p w14:paraId="0004A09D" w14:textId="77777777" w:rsidR="003C4D05" w:rsidRDefault="003C4D05"/>
        </w:tc>
      </w:tr>
      <w:tr w:rsidR="003C4D05" w14:paraId="3178353F" w14:textId="77777777" w:rsidTr="003C4D05">
        <w:tc>
          <w:tcPr>
            <w:tcW w:w="2337" w:type="dxa"/>
          </w:tcPr>
          <w:p w14:paraId="26705C36" w14:textId="047D7A61" w:rsidR="003C4D05" w:rsidRDefault="003C4D05">
            <w:r>
              <w:t>Stabilize Joint</w:t>
            </w:r>
          </w:p>
        </w:tc>
        <w:tc>
          <w:tcPr>
            <w:tcW w:w="2337" w:type="dxa"/>
          </w:tcPr>
          <w:p w14:paraId="3F8E56F0" w14:textId="77777777" w:rsidR="003C4D05" w:rsidRDefault="003C4D05"/>
        </w:tc>
        <w:tc>
          <w:tcPr>
            <w:tcW w:w="2338" w:type="dxa"/>
          </w:tcPr>
          <w:p w14:paraId="52AA0E6D" w14:textId="77777777" w:rsidR="003C4D05" w:rsidRDefault="003C4D05"/>
        </w:tc>
        <w:tc>
          <w:tcPr>
            <w:tcW w:w="2338" w:type="dxa"/>
          </w:tcPr>
          <w:p w14:paraId="60F8523F" w14:textId="77777777" w:rsidR="003C4D05" w:rsidRDefault="003C4D05"/>
        </w:tc>
      </w:tr>
      <w:tr w:rsidR="003C4D05" w14:paraId="54CF947D" w14:textId="77777777" w:rsidTr="003C4D05">
        <w:tc>
          <w:tcPr>
            <w:tcW w:w="2337" w:type="dxa"/>
          </w:tcPr>
          <w:p w14:paraId="6B9F7D1D" w14:textId="4DC51F83" w:rsidR="003C4D05" w:rsidRDefault="003C4D05">
            <w:r>
              <w:t>Initial Movement is Hyperextension</w:t>
            </w:r>
          </w:p>
        </w:tc>
        <w:tc>
          <w:tcPr>
            <w:tcW w:w="2337" w:type="dxa"/>
          </w:tcPr>
          <w:p w14:paraId="608FA976" w14:textId="77777777" w:rsidR="003C4D05" w:rsidRDefault="003C4D05"/>
        </w:tc>
        <w:tc>
          <w:tcPr>
            <w:tcW w:w="2338" w:type="dxa"/>
          </w:tcPr>
          <w:p w14:paraId="0264EB50" w14:textId="77777777" w:rsidR="003C4D05" w:rsidRDefault="003C4D05"/>
        </w:tc>
        <w:tc>
          <w:tcPr>
            <w:tcW w:w="2338" w:type="dxa"/>
          </w:tcPr>
          <w:p w14:paraId="74A40E90" w14:textId="77777777" w:rsidR="003C4D05" w:rsidRDefault="003C4D05"/>
        </w:tc>
      </w:tr>
      <w:tr w:rsidR="003C4D05" w14:paraId="19FF3100" w14:textId="77777777" w:rsidTr="003C4D05">
        <w:tc>
          <w:tcPr>
            <w:tcW w:w="2337" w:type="dxa"/>
          </w:tcPr>
          <w:p w14:paraId="3A8058A7" w14:textId="2100B1EB" w:rsidR="003C4D05" w:rsidRDefault="003C4D05">
            <w:r>
              <w:t>Traction and Counter traction</w:t>
            </w:r>
          </w:p>
        </w:tc>
        <w:tc>
          <w:tcPr>
            <w:tcW w:w="2337" w:type="dxa"/>
          </w:tcPr>
          <w:p w14:paraId="68D5BEF4" w14:textId="77777777" w:rsidR="003C4D05" w:rsidRDefault="003C4D05"/>
        </w:tc>
        <w:tc>
          <w:tcPr>
            <w:tcW w:w="2338" w:type="dxa"/>
          </w:tcPr>
          <w:p w14:paraId="6B0B90FF" w14:textId="77777777" w:rsidR="003C4D05" w:rsidRDefault="003C4D05"/>
        </w:tc>
        <w:tc>
          <w:tcPr>
            <w:tcW w:w="2338" w:type="dxa"/>
          </w:tcPr>
          <w:p w14:paraId="35C6783B" w14:textId="77777777" w:rsidR="003C4D05" w:rsidRDefault="003C4D05"/>
        </w:tc>
      </w:tr>
      <w:tr w:rsidR="003C4D05" w14:paraId="1C92DE72" w14:textId="77777777" w:rsidTr="003C4D05">
        <w:tc>
          <w:tcPr>
            <w:tcW w:w="2337" w:type="dxa"/>
          </w:tcPr>
          <w:p w14:paraId="4EF05438" w14:textId="1DB15159" w:rsidR="003C4D05" w:rsidRDefault="003C4D05">
            <w:r>
              <w:t>Stabilize joint</w:t>
            </w:r>
            <w:r w:rsidR="006C76CC">
              <w:t xml:space="preserve"> with splint</w:t>
            </w:r>
          </w:p>
        </w:tc>
        <w:tc>
          <w:tcPr>
            <w:tcW w:w="2337" w:type="dxa"/>
          </w:tcPr>
          <w:p w14:paraId="74DBD3F0" w14:textId="77777777" w:rsidR="003C4D05" w:rsidRDefault="003C4D05"/>
        </w:tc>
        <w:tc>
          <w:tcPr>
            <w:tcW w:w="2338" w:type="dxa"/>
          </w:tcPr>
          <w:p w14:paraId="305E9819" w14:textId="77777777" w:rsidR="003C4D05" w:rsidRDefault="003C4D05"/>
        </w:tc>
        <w:tc>
          <w:tcPr>
            <w:tcW w:w="2338" w:type="dxa"/>
          </w:tcPr>
          <w:p w14:paraId="37FDBEF0" w14:textId="77777777" w:rsidR="003C4D05" w:rsidRDefault="003C4D05"/>
        </w:tc>
      </w:tr>
    </w:tbl>
    <w:p w14:paraId="33998462" w14:textId="4128C2CA" w:rsidR="003C4D05" w:rsidRDefault="003C4D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2444"/>
        <w:gridCol w:w="2304"/>
        <w:gridCol w:w="2304"/>
      </w:tblGrid>
      <w:tr w:rsidR="003C4D05" w14:paraId="7B792D45" w14:textId="77777777" w:rsidTr="000A2E1B">
        <w:tc>
          <w:tcPr>
            <w:tcW w:w="2337" w:type="dxa"/>
          </w:tcPr>
          <w:p w14:paraId="60517D55" w14:textId="77777777" w:rsidR="003C4D05" w:rsidRDefault="003C4D05" w:rsidP="000A2E1B">
            <w:r>
              <w:t>Equipment preparation</w:t>
            </w:r>
          </w:p>
        </w:tc>
        <w:tc>
          <w:tcPr>
            <w:tcW w:w="2337" w:type="dxa"/>
          </w:tcPr>
          <w:p w14:paraId="31420CAF" w14:textId="77777777" w:rsidR="003C4D05" w:rsidRDefault="003C4D05" w:rsidP="000A2E1B">
            <w:r>
              <w:t>Misapplication/Omission %(n)</w:t>
            </w:r>
          </w:p>
        </w:tc>
        <w:tc>
          <w:tcPr>
            <w:tcW w:w="2338" w:type="dxa"/>
          </w:tcPr>
          <w:p w14:paraId="4DED5124" w14:textId="77777777" w:rsidR="003C4D05" w:rsidRDefault="003C4D05" w:rsidP="000A2E1B">
            <w:r>
              <w:t>Correct performance and timing with hesitation %(n)</w:t>
            </w:r>
          </w:p>
        </w:tc>
        <w:tc>
          <w:tcPr>
            <w:tcW w:w="2338" w:type="dxa"/>
          </w:tcPr>
          <w:p w14:paraId="244EBB6E" w14:textId="77777777" w:rsidR="003C4D05" w:rsidRDefault="003C4D05" w:rsidP="000A2E1B">
            <w:r>
              <w:t>Correct performance and timing without hesitation %(n)</w:t>
            </w:r>
          </w:p>
        </w:tc>
      </w:tr>
      <w:tr w:rsidR="003C4D05" w14:paraId="2C558C0F" w14:textId="77777777" w:rsidTr="000A2E1B">
        <w:tc>
          <w:tcPr>
            <w:tcW w:w="2337" w:type="dxa"/>
          </w:tcPr>
          <w:p w14:paraId="72CAA6C0" w14:textId="77777777" w:rsidR="003C4D05" w:rsidRDefault="003C4D05" w:rsidP="000A2E1B">
            <w:r>
              <w:t>Place hand in prone position</w:t>
            </w:r>
          </w:p>
        </w:tc>
        <w:tc>
          <w:tcPr>
            <w:tcW w:w="2337" w:type="dxa"/>
          </w:tcPr>
          <w:p w14:paraId="636C0929" w14:textId="77777777" w:rsidR="003C4D05" w:rsidRDefault="003C4D05" w:rsidP="000A2E1B"/>
        </w:tc>
        <w:tc>
          <w:tcPr>
            <w:tcW w:w="2338" w:type="dxa"/>
          </w:tcPr>
          <w:p w14:paraId="42A85C03" w14:textId="77777777" w:rsidR="003C4D05" w:rsidRDefault="003C4D05" w:rsidP="000A2E1B"/>
        </w:tc>
        <w:tc>
          <w:tcPr>
            <w:tcW w:w="2338" w:type="dxa"/>
          </w:tcPr>
          <w:p w14:paraId="4FDEAB11" w14:textId="77777777" w:rsidR="003C4D05" w:rsidRDefault="003C4D05" w:rsidP="000A2E1B"/>
        </w:tc>
      </w:tr>
      <w:tr w:rsidR="003C4D05" w14:paraId="387B9AEA" w14:textId="77777777" w:rsidTr="000A2E1B">
        <w:tc>
          <w:tcPr>
            <w:tcW w:w="2337" w:type="dxa"/>
          </w:tcPr>
          <w:p w14:paraId="68EAEFF7" w14:textId="77777777" w:rsidR="003C4D05" w:rsidRDefault="003C4D05" w:rsidP="000A2E1B">
            <w:r>
              <w:t>Clean injection site</w:t>
            </w:r>
          </w:p>
        </w:tc>
        <w:tc>
          <w:tcPr>
            <w:tcW w:w="2337" w:type="dxa"/>
          </w:tcPr>
          <w:p w14:paraId="1804D2BD" w14:textId="77777777" w:rsidR="003C4D05" w:rsidRDefault="003C4D05" w:rsidP="000A2E1B"/>
        </w:tc>
        <w:tc>
          <w:tcPr>
            <w:tcW w:w="2338" w:type="dxa"/>
          </w:tcPr>
          <w:p w14:paraId="0C1567BE" w14:textId="77777777" w:rsidR="003C4D05" w:rsidRDefault="003C4D05" w:rsidP="000A2E1B"/>
        </w:tc>
        <w:tc>
          <w:tcPr>
            <w:tcW w:w="2338" w:type="dxa"/>
          </w:tcPr>
          <w:p w14:paraId="2C3997A7" w14:textId="77777777" w:rsidR="003C4D05" w:rsidRDefault="003C4D05" w:rsidP="000A2E1B"/>
        </w:tc>
      </w:tr>
      <w:tr w:rsidR="003C4D05" w14:paraId="50C127D6" w14:textId="77777777" w:rsidTr="000A2E1B">
        <w:tc>
          <w:tcPr>
            <w:tcW w:w="2337" w:type="dxa"/>
          </w:tcPr>
          <w:p w14:paraId="78F2D427" w14:textId="77777777" w:rsidR="003C4D05" w:rsidRDefault="003C4D05" w:rsidP="000A2E1B">
            <w:r>
              <w:t>Perform a digital nerve block</w:t>
            </w:r>
          </w:p>
        </w:tc>
        <w:tc>
          <w:tcPr>
            <w:tcW w:w="2337" w:type="dxa"/>
          </w:tcPr>
          <w:p w14:paraId="16C1D182" w14:textId="77777777" w:rsidR="003C4D05" w:rsidRDefault="003C4D05" w:rsidP="000A2E1B"/>
        </w:tc>
        <w:tc>
          <w:tcPr>
            <w:tcW w:w="2338" w:type="dxa"/>
          </w:tcPr>
          <w:p w14:paraId="248F2D16" w14:textId="77777777" w:rsidR="003C4D05" w:rsidRDefault="003C4D05" w:rsidP="000A2E1B"/>
        </w:tc>
        <w:tc>
          <w:tcPr>
            <w:tcW w:w="2338" w:type="dxa"/>
          </w:tcPr>
          <w:p w14:paraId="23C17C10" w14:textId="77777777" w:rsidR="003C4D05" w:rsidRDefault="003C4D05" w:rsidP="000A2E1B"/>
        </w:tc>
      </w:tr>
      <w:tr w:rsidR="003C4D05" w14:paraId="376EB568" w14:textId="77777777" w:rsidTr="000A2E1B">
        <w:tc>
          <w:tcPr>
            <w:tcW w:w="2337" w:type="dxa"/>
          </w:tcPr>
          <w:p w14:paraId="1D221529" w14:textId="77777777" w:rsidR="003C4D05" w:rsidRDefault="003C4D05" w:rsidP="000A2E1B">
            <w:r>
              <w:t>Palpate deformity</w:t>
            </w:r>
          </w:p>
        </w:tc>
        <w:tc>
          <w:tcPr>
            <w:tcW w:w="2337" w:type="dxa"/>
          </w:tcPr>
          <w:p w14:paraId="3F928642" w14:textId="77777777" w:rsidR="003C4D05" w:rsidRDefault="003C4D05" w:rsidP="000A2E1B"/>
        </w:tc>
        <w:tc>
          <w:tcPr>
            <w:tcW w:w="2338" w:type="dxa"/>
          </w:tcPr>
          <w:p w14:paraId="73356CF0" w14:textId="77777777" w:rsidR="003C4D05" w:rsidRDefault="003C4D05" w:rsidP="000A2E1B"/>
        </w:tc>
        <w:tc>
          <w:tcPr>
            <w:tcW w:w="2338" w:type="dxa"/>
          </w:tcPr>
          <w:p w14:paraId="63A120A8" w14:textId="77777777" w:rsidR="003C4D05" w:rsidRDefault="003C4D05" w:rsidP="000A2E1B"/>
        </w:tc>
      </w:tr>
      <w:tr w:rsidR="003C4D05" w14:paraId="596EA90B" w14:textId="77777777" w:rsidTr="000A2E1B">
        <w:tc>
          <w:tcPr>
            <w:tcW w:w="2337" w:type="dxa"/>
          </w:tcPr>
          <w:p w14:paraId="2D323199" w14:textId="77777777" w:rsidR="003C4D05" w:rsidRDefault="003C4D05" w:rsidP="000A2E1B">
            <w:r>
              <w:t>Stabilize Joint</w:t>
            </w:r>
          </w:p>
        </w:tc>
        <w:tc>
          <w:tcPr>
            <w:tcW w:w="2337" w:type="dxa"/>
          </w:tcPr>
          <w:p w14:paraId="79A573C0" w14:textId="77777777" w:rsidR="003C4D05" w:rsidRDefault="003C4D05" w:rsidP="000A2E1B"/>
        </w:tc>
        <w:tc>
          <w:tcPr>
            <w:tcW w:w="2338" w:type="dxa"/>
          </w:tcPr>
          <w:p w14:paraId="5B567D4A" w14:textId="77777777" w:rsidR="003C4D05" w:rsidRDefault="003C4D05" w:rsidP="000A2E1B"/>
        </w:tc>
        <w:tc>
          <w:tcPr>
            <w:tcW w:w="2338" w:type="dxa"/>
          </w:tcPr>
          <w:p w14:paraId="2011797E" w14:textId="77777777" w:rsidR="003C4D05" w:rsidRDefault="003C4D05" w:rsidP="000A2E1B"/>
        </w:tc>
      </w:tr>
      <w:tr w:rsidR="003C4D05" w14:paraId="49E65CCD" w14:textId="77777777" w:rsidTr="000A2E1B">
        <w:tc>
          <w:tcPr>
            <w:tcW w:w="2337" w:type="dxa"/>
          </w:tcPr>
          <w:p w14:paraId="0557F5C6" w14:textId="5AE8D2D4" w:rsidR="003C4D05" w:rsidRDefault="003C4D05" w:rsidP="000A2E1B">
            <w:r>
              <w:t>Initial Movement is Flexion</w:t>
            </w:r>
          </w:p>
        </w:tc>
        <w:tc>
          <w:tcPr>
            <w:tcW w:w="2337" w:type="dxa"/>
          </w:tcPr>
          <w:p w14:paraId="1A7C5A30" w14:textId="77777777" w:rsidR="003C4D05" w:rsidRDefault="003C4D05" w:rsidP="000A2E1B"/>
        </w:tc>
        <w:tc>
          <w:tcPr>
            <w:tcW w:w="2338" w:type="dxa"/>
          </w:tcPr>
          <w:p w14:paraId="2F9CB230" w14:textId="77777777" w:rsidR="003C4D05" w:rsidRDefault="003C4D05" w:rsidP="000A2E1B"/>
        </w:tc>
        <w:tc>
          <w:tcPr>
            <w:tcW w:w="2338" w:type="dxa"/>
          </w:tcPr>
          <w:p w14:paraId="296CB19B" w14:textId="77777777" w:rsidR="003C4D05" w:rsidRDefault="003C4D05" w:rsidP="000A2E1B"/>
        </w:tc>
      </w:tr>
      <w:tr w:rsidR="003C4D05" w14:paraId="3DA4A49C" w14:textId="77777777" w:rsidTr="000A2E1B">
        <w:tc>
          <w:tcPr>
            <w:tcW w:w="2337" w:type="dxa"/>
          </w:tcPr>
          <w:p w14:paraId="258307FB" w14:textId="77777777" w:rsidR="003C4D05" w:rsidRDefault="003C4D05" w:rsidP="000A2E1B">
            <w:r>
              <w:t>Traction and Counter traction</w:t>
            </w:r>
          </w:p>
        </w:tc>
        <w:tc>
          <w:tcPr>
            <w:tcW w:w="2337" w:type="dxa"/>
          </w:tcPr>
          <w:p w14:paraId="2ED5E40D" w14:textId="77777777" w:rsidR="003C4D05" w:rsidRDefault="003C4D05" w:rsidP="000A2E1B"/>
        </w:tc>
        <w:tc>
          <w:tcPr>
            <w:tcW w:w="2338" w:type="dxa"/>
          </w:tcPr>
          <w:p w14:paraId="5E9AA595" w14:textId="77777777" w:rsidR="003C4D05" w:rsidRDefault="003C4D05" w:rsidP="000A2E1B"/>
        </w:tc>
        <w:tc>
          <w:tcPr>
            <w:tcW w:w="2338" w:type="dxa"/>
          </w:tcPr>
          <w:p w14:paraId="6DCF1D51" w14:textId="77777777" w:rsidR="003C4D05" w:rsidRDefault="003C4D05" w:rsidP="000A2E1B"/>
        </w:tc>
      </w:tr>
      <w:tr w:rsidR="003C4D05" w14:paraId="2DD2DED9" w14:textId="77777777" w:rsidTr="000A2E1B">
        <w:tc>
          <w:tcPr>
            <w:tcW w:w="2337" w:type="dxa"/>
          </w:tcPr>
          <w:p w14:paraId="704BDBFF" w14:textId="34F383DB" w:rsidR="003C4D05" w:rsidRDefault="003C4D05" w:rsidP="000A2E1B">
            <w:r>
              <w:t>Stabilize joint</w:t>
            </w:r>
            <w:r w:rsidR="006C76CC">
              <w:t xml:space="preserve"> with splint</w:t>
            </w:r>
          </w:p>
        </w:tc>
        <w:tc>
          <w:tcPr>
            <w:tcW w:w="2337" w:type="dxa"/>
          </w:tcPr>
          <w:p w14:paraId="2943B1FC" w14:textId="77777777" w:rsidR="003C4D05" w:rsidRDefault="003C4D05" w:rsidP="000A2E1B"/>
        </w:tc>
        <w:tc>
          <w:tcPr>
            <w:tcW w:w="2338" w:type="dxa"/>
          </w:tcPr>
          <w:p w14:paraId="250FDD33" w14:textId="77777777" w:rsidR="003C4D05" w:rsidRDefault="003C4D05" w:rsidP="000A2E1B"/>
        </w:tc>
        <w:tc>
          <w:tcPr>
            <w:tcW w:w="2338" w:type="dxa"/>
          </w:tcPr>
          <w:p w14:paraId="6CA5C065" w14:textId="77777777" w:rsidR="003C4D05" w:rsidRDefault="003C4D05" w:rsidP="000A2E1B"/>
        </w:tc>
      </w:tr>
    </w:tbl>
    <w:p w14:paraId="1AECEE8A" w14:textId="16CCBA6B" w:rsidR="000F68AF" w:rsidRDefault="00F175DF">
      <w:r>
        <w:t xml:space="preserve">To match </w:t>
      </w:r>
      <w:r w:rsidR="00455669">
        <w:t xml:space="preserve">patients </w:t>
      </w:r>
      <w:r w:rsidR="00397E6F">
        <w:t xml:space="preserve">between their skills assessment and qualitative analysis. Everyone who participates will </w:t>
      </w:r>
      <w:r w:rsidR="00CF527D">
        <w:t>be assigned a number at random</w:t>
      </w:r>
      <w:r w:rsidR="001343F9">
        <w:t xml:space="preserve"> which will be used to match </w:t>
      </w:r>
      <w:r w:rsidR="00F10623">
        <w:t xml:space="preserve">between the skills assessment and qualitative analysis.   The skills assessment will be performed on paper. This paper will be </w:t>
      </w:r>
      <w:r w:rsidR="001279D3">
        <w:t>in a locked box located in P</w:t>
      </w:r>
      <w:r w:rsidR="007F18B4">
        <w:t>333</w:t>
      </w:r>
      <w:r w:rsidR="001279D3">
        <w:t xml:space="preserve"> under the supervision of Sean Geary.  The </w:t>
      </w:r>
      <w:r w:rsidR="002664A9">
        <w:t xml:space="preserve">qualitative analysis will be performed </w:t>
      </w:r>
      <w:r w:rsidR="003121EE">
        <w:t xml:space="preserve">on </w:t>
      </w:r>
      <w:proofErr w:type="gramStart"/>
      <w:r w:rsidR="003121EE">
        <w:t>Qualtrics</w:t>
      </w:r>
      <w:proofErr w:type="gramEnd"/>
      <w:r w:rsidR="003121EE">
        <w:t xml:space="preserve"> and </w:t>
      </w:r>
      <w:r w:rsidR="005D153A">
        <w:t xml:space="preserve">the randomized number given earlier will be used to match the participant to their skills assessment. </w:t>
      </w:r>
      <w:r w:rsidR="00442B12">
        <w:t xml:space="preserve"> The quantitative analysis will be based on </w:t>
      </w:r>
      <w:r w:rsidR="0055681D">
        <w:t xml:space="preserve">a </w:t>
      </w:r>
      <w:r w:rsidR="008854CE">
        <w:t>survey</w:t>
      </w:r>
      <w:r w:rsidR="0055681D">
        <w:t xml:space="preserve"> provided by Lord et al 2021 and </w:t>
      </w:r>
      <w:r w:rsidR="000C69C2">
        <w:t>Sullivan et al. 2018.</w:t>
      </w:r>
    </w:p>
    <w:sectPr w:rsidR="000F6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F0883"/>
    <w:multiLevelType w:val="hybridMultilevel"/>
    <w:tmpl w:val="AA8A15E4"/>
    <w:lvl w:ilvl="0" w:tplc="966416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647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05"/>
    <w:rsid w:val="000157AE"/>
    <w:rsid w:val="000306F1"/>
    <w:rsid w:val="00070D7F"/>
    <w:rsid w:val="0007645B"/>
    <w:rsid w:val="000C69C2"/>
    <w:rsid w:val="000F68AF"/>
    <w:rsid w:val="0010303E"/>
    <w:rsid w:val="001279D3"/>
    <w:rsid w:val="001343F9"/>
    <w:rsid w:val="00194EE4"/>
    <w:rsid w:val="001B5FCE"/>
    <w:rsid w:val="001F1F9F"/>
    <w:rsid w:val="00225E3E"/>
    <w:rsid w:val="00263BC2"/>
    <w:rsid w:val="002650CF"/>
    <w:rsid w:val="002664A9"/>
    <w:rsid w:val="002A6581"/>
    <w:rsid w:val="003121EE"/>
    <w:rsid w:val="0032677D"/>
    <w:rsid w:val="00397E6F"/>
    <w:rsid w:val="003C4D05"/>
    <w:rsid w:val="003F0E07"/>
    <w:rsid w:val="0040427C"/>
    <w:rsid w:val="00442B12"/>
    <w:rsid w:val="00455669"/>
    <w:rsid w:val="004673B4"/>
    <w:rsid w:val="004D6643"/>
    <w:rsid w:val="00500438"/>
    <w:rsid w:val="0055681D"/>
    <w:rsid w:val="00560E2E"/>
    <w:rsid w:val="005D153A"/>
    <w:rsid w:val="005D469A"/>
    <w:rsid w:val="006974C0"/>
    <w:rsid w:val="006B0EE9"/>
    <w:rsid w:val="006C76CC"/>
    <w:rsid w:val="006D1B73"/>
    <w:rsid w:val="006D215B"/>
    <w:rsid w:val="00715DA2"/>
    <w:rsid w:val="00725A92"/>
    <w:rsid w:val="007F18B4"/>
    <w:rsid w:val="00856342"/>
    <w:rsid w:val="008854CE"/>
    <w:rsid w:val="008A6396"/>
    <w:rsid w:val="008B7D43"/>
    <w:rsid w:val="009442AE"/>
    <w:rsid w:val="0095094C"/>
    <w:rsid w:val="009A05CF"/>
    <w:rsid w:val="009F08D4"/>
    <w:rsid w:val="00A30584"/>
    <w:rsid w:val="00A65F4D"/>
    <w:rsid w:val="00B96F7E"/>
    <w:rsid w:val="00BD6134"/>
    <w:rsid w:val="00C23D51"/>
    <w:rsid w:val="00C57CB3"/>
    <w:rsid w:val="00C94DCB"/>
    <w:rsid w:val="00CF527D"/>
    <w:rsid w:val="00D233AE"/>
    <w:rsid w:val="00DC2833"/>
    <w:rsid w:val="00E41C12"/>
    <w:rsid w:val="00E8566C"/>
    <w:rsid w:val="00F10623"/>
    <w:rsid w:val="00F175DF"/>
    <w:rsid w:val="00FB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80A6"/>
  <w15:chartTrackingRefBased/>
  <w15:docId w15:val="{51D01F2C-D80F-45CA-A3CD-EE6A7B356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E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4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Lord</dc:creator>
  <cp:keywords/>
  <dc:description/>
  <cp:lastModifiedBy>Spencer Lord</cp:lastModifiedBy>
  <cp:revision>64</cp:revision>
  <dcterms:created xsi:type="dcterms:W3CDTF">2021-07-22T14:35:00Z</dcterms:created>
  <dcterms:modified xsi:type="dcterms:W3CDTF">2022-11-20T22:05:00Z</dcterms:modified>
</cp:coreProperties>
</file>